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eastAsia="Adobe 楷体 Std R" w:cs="Arial"/>
          <w:sz w:val="24"/>
          <w:szCs w:val="22"/>
          <w:lang w:eastAsia="zh-CN"/>
        </w:rPr>
      </w:pPr>
      <w:r>
        <w:drawing>
          <wp:anchor behindDoc="0" distT="36830" distB="36830" distL="36830" distR="36830" simplePos="0" locked="0" layoutInCell="0" allowOverlap="1" relativeHeight="19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dobe 楷体 Std R" w:cs="Arial" w:ascii="Arial" w:hAnsi="Arial"/>
          <w:sz w:val="24"/>
          <w:szCs w:val="22"/>
          <w:lang w:eastAsia="zh-CN"/>
        </w:rPr>
        <w:t>PRISMA 2009 Flow Diagram</w:t>
      </w:r>
    </w:p>
    <w:p>
      <w:pPr>
        <w:pStyle w:val="Normal"/>
        <w:rPr>
          <w:rFonts w:ascii="Arial" w:hAnsi="Arial" w:eastAsia="Adobe 楷体 Std R" w:cs="Arial"/>
          <w:color w:val="000000"/>
          <w:kern w:val="0"/>
          <w:sz w:val="24"/>
          <w:szCs w:val="24"/>
          <w:lang w:val="en-US" w:eastAsia="en-US"/>
        </w:rPr>
      </w:pPr>
      <w:r>
        <w:rPr>
          <w:rFonts w:eastAsia="Adobe 楷体 Std R" w:cs="Arial" w:ascii="Arial" w:hAnsi="Arial"/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27559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7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587115</wp:posOffset>
                </wp:positionH>
                <wp:positionV relativeFrom="paragraph">
                  <wp:posOffset>3237865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2.45pt;margin-top:254.9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07435</wp:posOffset>
                </wp:positionH>
                <wp:positionV relativeFrom="paragraph">
                  <wp:posOffset>5285105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4.05pt;margin-top:416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5210</wp:posOffset>
                </wp:positionH>
                <wp:positionV relativeFrom="paragraph">
                  <wp:posOffset>383540</wp:posOffset>
                </wp:positionV>
                <wp:extent cx="3408680" cy="1123315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8680" cy="11233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: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</w:rPr>
                              <w:br/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Ovid Medline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(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296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Embase (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384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Cochrane Library (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29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 xml:space="preserve"> 709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val="en"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8.4pt;height:88.45pt;mso-wrap-distance-left:9.05pt;mso-wrap-distance-right:9.05pt;mso-wrap-distance-top:0pt;mso-wrap-distance-bottom:0pt;margin-top:30.2pt;mso-position-vertical-relative:text;margin-left:82.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: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</w:rPr>
                        <w:br/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Ovid Medline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(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296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Embase (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384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Cochrane Library (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29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 xml:space="preserve"> 709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val="en"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Records after duplicates removed</w:t>
                              <w:br/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616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Records after duplicates removed</w:t>
                        <w:br/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616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Records screened</w:t>
                              <w:br/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119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Records screened</w:t>
                        <w:br/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119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219575</wp:posOffset>
                </wp:positionH>
                <wp:positionV relativeFrom="paragraph">
                  <wp:posOffset>3000375</wp:posOffset>
                </wp:positionV>
                <wp:extent cx="2600325" cy="45466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0325" cy="454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Records excluded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497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4.75pt;height:35.8pt;mso-wrap-distance-left:9.05pt;mso-wrap-distance-right:9.05pt;mso-wrap-distance-top:0pt;mso-wrap-distance-bottom:0pt;margin-top:236.2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Records excluded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497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Full-text articles assessed for eligibility</w:t>
                              <w:br/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34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Full-text articles assessed for eligibility</w:t>
                        <w:br/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34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Studies included in qualitative synthesis</w:t>
                              <w:br/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24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Studies included in qualitative synthesis</w:t>
                        <w:br/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24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2329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Studies included in quantitative synthesis (meta-analysis)</w:t>
                              <w:br/>
                              <w:t>(n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=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 xml:space="preserve"> 16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2.7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Studies included in quantitative synthesis (meta-analysis)</w:t>
                        <w:br/>
                        <w:t>(n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=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 xml:space="preserve"> 16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26560</wp:posOffset>
                </wp:positionH>
                <wp:positionV relativeFrom="paragraph">
                  <wp:posOffset>5053965</wp:posOffset>
                </wp:positionV>
                <wp:extent cx="2270760" cy="45466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4546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8 without relevant outcomes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8.8pt;height:35.8pt;mso-wrap-distance-left:9.05pt;mso-wrap-distance-right:9.05pt;mso-wrap-distance-top:0pt;mso-wrap-distance-bottom:0pt;margin-top:397.95pt;mso-position-vertical-relative:text;margin-left:332.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8 without relevant outcom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25925</wp:posOffset>
                </wp:positionH>
                <wp:positionV relativeFrom="paragraph">
                  <wp:posOffset>3536315</wp:posOffset>
                </wp:positionV>
                <wp:extent cx="3451860" cy="143002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1860" cy="14300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10 fu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ll-text articles excluded</w:t>
                            </w: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: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5 not English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1 compared combined EN/PN with TP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1 compared two fat emulsion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1 compared essential amino acid with placebo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1 compared intermittent with continuous EN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Adobe 楷体 Std R" w:cs="Arial"/>
                                <w:sz w:val="24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eastAsia="Adobe 楷体 Std R" w:cs="Arial" w:ascii="Arial" w:hAnsi="Arial"/>
                                <w:sz w:val="24"/>
                                <w:szCs w:val="22"/>
                                <w:lang w:eastAsia="zh-CN"/>
                              </w:rPr>
                              <w:t>-1 compared different infusion speeds of E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1.8pt;height:112.6pt;mso-wrap-distance-left:9.05pt;mso-wrap-distance-right:9.05pt;mso-wrap-distance-top:0pt;mso-wrap-distance-bottom:0pt;margin-top:278.45pt;mso-position-vertical-relative:text;margin-left:332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10 fu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ll-text articles excluded</w:t>
                      </w: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: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5 not English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1 compared combined EN/PN with TPN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1 compared two fat emulsions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1 compared essential amino acid with placebo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1 compared intermittent with continuous EN</w:t>
                      </w:r>
                    </w:p>
                    <w:p>
                      <w:pPr>
                        <w:pStyle w:val="Normal"/>
                        <w:rPr>
                          <w:rFonts w:ascii="Arial" w:hAnsi="Arial" w:eastAsia="Adobe 楷体 Std R" w:cs="Arial"/>
                          <w:sz w:val="24"/>
                          <w:szCs w:val="22"/>
                          <w:lang w:eastAsia="zh-CN"/>
                        </w:rPr>
                      </w:pPr>
                      <w:r>
                        <w:rPr>
                          <w:rFonts w:eastAsia="Adobe 楷体 Std R" w:cs="Arial" w:ascii="Arial" w:hAnsi="Arial"/>
                          <w:sz w:val="24"/>
                          <w:szCs w:val="22"/>
                          <w:lang w:eastAsia="zh-CN"/>
                        </w:rPr>
                        <w:t>-1 compared different infusion speeds of 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96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WW8Num1z0">
    <w:name w:val="WW8Num1z0"/>
    <w:qFormat/>
    <w:rPr>
      <w:rFonts w:ascii="Calibri" w:hAnsi="Calibri" w:eastAsia="宋体;SimSun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0T02:37:00Z</dcterms:created>
  <dc:creator>mocampo</dc:creator>
  <dc:description/>
  <cp:keywords/>
  <dc:language>en-US</dc:language>
  <cp:lastModifiedBy>enjoy</cp:lastModifiedBy>
  <dcterms:modified xsi:type="dcterms:W3CDTF">2012-12-07T08:31:00Z</dcterms:modified>
  <cp:revision>69</cp:revision>
  <dc:subject/>
  <dc:title>PRISMA 2009 Flow Diagram</dc:title>
</cp:coreProperties>
</file>